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661" w:leader="none"/>
        </w:tabs>
        <w:spacing w:lineRule="auto" w:line="480"/>
        <w:ind w:left="105" w:hanging="105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  <w:t>Supplementary Table</w:t>
      </w:r>
      <w:r>
        <w:rPr>
          <w:b/>
          <w:szCs w:val="21"/>
          <w:lang w:val="fr-FR"/>
        </w:rPr>
        <w:t xml:space="preserve"> </w:t>
      </w:r>
      <w:r>
        <w:rPr>
          <w:b/>
          <w:szCs w:val="21"/>
          <w:lang w:val="fr-FR"/>
        </w:rPr>
        <w:t>S</w:t>
      </w:r>
      <w:r>
        <w:rPr>
          <w:b/>
          <w:szCs w:val="21"/>
          <w:lang w:val="fr-FR"/>
        </w:rPr>
        <w:t>1</w:t>
      </w:r>
      <w:r>
        <w:rPr>
          <w:b/>
          <w:szCs w:val="21"/>
          <w:lang w:val="fr-FR"/>
        </w:rPr>
        <w:t>. Primers used for real-time quantitative RT-PCR</w:t>
      </w:r>
      <w:r>
        <w:rPr>
          <w:b/>
          <w:szCs w:val="21"/>
          <w:lang w:val="fr-FR"/>
        </w:rPr>
        <w:t>.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405890</wp:posOffset>
                </wp:positionV>
                <wp:extent cx="5231130" cy="5792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1130" cy="5792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238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828"/>
                              <w:gridCol w:w="2880"/>
                              <w:gridCol w:w="3530"/>
                            </w:tblGrid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ene nam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Description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 xml:space="preserve">Primer sequence </w:t>
                                  </w:r>
                                  <w:r>
                                    <w:rPr>
                                      <w:szCs w:val="21"/>
                                    </w:rPr>
                                    <w:t>（</w:t>
                                  </w:r>
                                  <w:r>
                                    <w:rPr>
                                      <w:szCs w:val="21"/>
                                    </w:rPr>
                                    <w:t>5' to 3'</w:t>
                                  </w:r>
                                  <w:r>
                                    <w:rPr>
                                      <w:szCs w:val="21"/>
                                    </w:rPr>
                                    <w:t>）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H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iCs/>
                                      <w:kern w:val="0"/>
                                      <w:szCs w:val="21"/>
                                    </w:rPr>
                                    <w:t>GH3</w:t>
                                  </w: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 family protein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TTATGGCTGCGTCTG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GCAGTACATTTGGTG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IAA</w:t>
                                  </w: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UX/IAA family protein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GGGGCGCCATATCTAAG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CATCCAGTCGCCATCT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IN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uxin efflux carrier protein 1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TTGATGGACCTGGAAGT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CTAATGTGACGATGCCAA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IN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uxin efflux carrier protein 5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TCAACACTAAAGCCAC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GTCTGATGGAAGGAAAC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RF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uxin response factor 1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GGGCTGTTGATTTGACAC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CACTTGCCACTTCTTGG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RF8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uxin response factor 8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CTCCCAACAAACAGCCA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 w:val="2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  <w:t>ATCCCTCGCAATCAGTTCT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GA2OX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GA2-oxidase1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GGCCTCCAAATCCAA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TCATTACCTGCAAGGCA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KO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 xml:space="preserve">Ent- kaurene oxidase 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AAGACTGGCGCTTCTACT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8" w:hRule="atLeast"/>
                              </w:trPr>
                              <w:tc>
                                <w:tcPr>
                                  <w:tcW w:w="182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TGGGTGGAAATGCTCAGAA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CID PHOSPHATASE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cid phosphatase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TCAGTTGGGCTGTTGTTT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CTTTGCGACGATAGAG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PX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scorbate peroxidase 1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TCCCTACCATCTCCTACG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CAGCCTTGTCATCTCTTC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APX3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Ascorbate peroxidase 3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GAAATCGAGAAGGCTC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CGCATCATAAGTTCCAGC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  <w:t>PEROXIDASE 2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kern w:val="0"/>
                                      <w:szCs w:val="21"/>
                                    </w:rPr>
                                    <w:t>Peroxidase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AGCAGAACAGCCAACAGG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color w:val="000000"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napToGrid w:val="false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kern w:val="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ACTGAGCCCTTCCAAATG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GRF1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rowth regulating factor 1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TTGGTTATTCGGGCAACA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CTTCCACAGGCTTTCTTG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GRF5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Growth regulating factor 5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CGAAATCCAGCAACACCTC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color w:val="000000"/>
                                      <w:szCs w:val="21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Cs w:val="21"/>
                                    </w:rPr>
                                    <w:t>TCGGAGAGACTGACCTTCC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i/>
                                      <w:iCs/>
                                      <w:szCs w:val="21"/>
                                    </w:rPr>
                                    <w:t>Actin</w:t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restart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i/>
                                      <w:i/>
                                      <w:iCs/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ctin protein</w:t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CCAAGCAGCATGAAGATCA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2" w:hRule="atLeast"/>
                              </w:trPr>
                              <w:tc>
                                <w:tcPr>
                                  <w:tcW w:w="182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vMerge w:val="continue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3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Cs w:val="21"/>
                                    </w:rPr>
                                  </w:pPr>
                                  <w:r>
                                    <w:rPr>
                                      <w:szCs w:val="21"/>
                                    </w:rPr>
                                    <w:t>ATCTGCTGGAAGGTGCTGAG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11.9pt;height:456.1pt;mso-wrap-distance-left:0pt;mso-wrap-distance-right:9pt;mso-wrap-distance-top:0pt;mso-wrap-distance-bottom:0pt;margin-top:110.7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238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828"/>
                        <w:gridCol w:w="2880"/>
                        <w:gridCol w:w="3530"/>
                      </w:tblGrid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ene name</w:t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Description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 xml:space="preserve">Primer sequence </w:t>
                            </w:r>
                            <w:r>
                              <w:rPr>
                                <w:szCs w:val="21"/>
                              </w:rPr>
                              <w:t>（</w:t>
                            </w:r>
                            <w:r>
                              <w:rPr>
                                <w:szCs w:val="21"/>
                              </w:rPr>
                              <w:t>5' to 3'</w:t>
                            </w:r>
                            <w:r>
                              <w:rPr>
                                <w:szCs w:val="21"/>
                              </w:rPr>
                              <w:t>）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H3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iCs/>
                                <w:kern w:val="0"/>
                                <w:szCs w:val="21"/>
                              </w:rPr>
                              <w:t>GH3</w:t>
                            </w:r>
                            <w:r>
                              <w:rPr>
                                <w:kern w:val="0"/>
                                <w:szCs w:val="21"/>
                              </w:rPr>
                              <w:t xml:space="preserve"> family protein</w:t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GTTATGGCTGCGTCTGCT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GCAGTACATTTGGTGCTG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IAA</w:t>
                            </w: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UX/IAA family protein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GGGGCGCCATATCTAAGG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GCATCCAGTCGCCATCTT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IN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uxin efflux carrier protein 1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TTGATGGACCTGGAAGTG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CTAATGTGACGATGCCAAG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IN5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uxin efflux carrier protein 5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GTCAACACTAAAGCCACTG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GTCTGATGGAAGGAAACC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RF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uxin response factor 1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GGGCTGTTGATTTGACACG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CACTTGCCACTTCTTGGT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RF8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uxin response factor 8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CTCCCAACAAACAGCCAA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 w:val="2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  <w:szCs w:val="20"/>
                              </w:rPr>
                              <w:t>ATCCCTCGCAATCAGTTCT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GA2OX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GA2-oxidase1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TGGCCTCCAAATCCAAC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TCATTACCTGCAAGGCAT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KO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 xml:space="preserve">Ent- kaurene oxidase 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AAGACTGGCGCTTCTACTA</w:t>
                            </w:r>
                          </w:p>
                        </w:tc>
                      </w:tr>
                      <w:tr>
                        <w:trPr>
                          <w:trHeight w:val="348" w:hRule="atLeast"/>
                        </w:trPr>
                        <w:tc>
                          <w:tcPr>
                            <w:tcW w:w="182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TGGGTGGAAATGCTCAGAAG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CID PHOSPHATASE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cid phosphatase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TCAGTTGGGCTGTTGTTTG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CTTTGCGACGATAGAGCA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PX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scorbate peroxidase 1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TCCCTACCATCTCCTACG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TCAGCCTTGTCATCTCTTC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APX3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Ascorbate peroxidase 3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GGAAATCGAGAAGGCTCG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CGCATCATAAGTTCCAGC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  <w:t>PEROXIDASE 2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kern w:val="0"/>
                                <w:szCs w:val="21"/>
                              </w:rPr>
                              <w:t>Peroxidase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AGCAGAACAGCCAACAGGA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color w:val="000000"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widowControl/>
                              <w:snapToGrid w:val="false"/>
                              <w:jc w:val="center"/>
                              <w:rPr>
                                <w:i/>
                                <w:i/>
                                <w:iCs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kern w:val="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ACTGAGCCCTTCCAAATG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GRF1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rowth regulating factor 1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TTGGTTATTCGGGCAACA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CTTCCACAGGCTTTCTTG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GRF5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Growth regulating factor 5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CGAAATCCAGCAACACCTC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color w:val="000000"/>
                                <w:szCs w:val="21"/>
                              </w:rPr>
                            </w:pPr>
                            <w:r>
                              <w:rPr>
                                <w:color w:val="000000"/>
                                <w:szCs w:val="21"/>
                              </w:rPr>
                              <w:t>TCGGAGAGACTGACCTTCCT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i/>
                                <w:iCs/>
                                <w:szCs w:val="21"/>
                              </w:rPr>
                              <w:t>Actin</w:t>
                            </w:r>
                          </w:p>
                        </w:tc>
                        <w:tc>
                          <w:tcPr>
                            <w:tcW w:w="2880" w:type="dxa"/>
                            <w:vMerge w:val="restart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i/>
                                <w:i/>
                                <w:iCs/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ctin protein</w:t>
                            </w:r>
                          </w:p>
                        </w:tc>
                        <w:tc>
                          <w:tcPr>
                            <w:tcW w:w="353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CCAAGCAGCATGAAGATCAA</w:t>
                            </w:r>
                          </w:p>
                        </w:tc>
                      </w:tr>
                      <w:tr>
                        <w:trPr>
                          <w:trHeight w:val="292" w:hRule="atLeast"/>
                        </w:trPr>
                        <w:tc>
                          <w:tcPr>
                            <w:tcW w:w="182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vMerge w:val="continue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</w:r>
                          </w:p>
                        </w:tc>
                        <w:tc>
                          <w:tcPr>
                            <w:tcW w:w="353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Cs w:val="21"/>
                              </w:rPr>
                            </w:pPr>
                            <w:r>
                              <w:rPr>
                                <w:szCs w:val="21"/>
                              </w:rPr>
                              <w:t>ATCTGCTGGAAGGTGCTGAG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  <w:szCs w:val="21"/>
          <w:lang w:val="fr-FR"/>
        </w:rPr>
      </w:pPr>
      <w:r>
        <w:rPr>
          <w:b/>
          <w:szCs w:val="21"/>
          <w:lang w:val="fr-FR"/>
        </w:rPr>
      </w:r>
    </w:p>
    <w:sectPr>
      <w:type w:val="nextPage"/>
      <w:pgSz w:w="11906" w:h="16838"/>
      <w:pgMar w:left="1531" w:right="1531" w:gutter="0" w:header="0" w:top="1418" w:footer="0" w:bottom="1418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07T07:14:00Z</dcterms:created>
  <dc:creator>User</dc:creator>
  <dc:description/>
  <cp:keywords/>
  <dc:language>en-US</dc:language>
  <cp:lastModifiedBy>合作社学院</cp:lastModifiedBy>
  <dcterms:modified xsi:type="dcterms:W3CDTF">2016-05-18T01:38:00Z</dcterms:modified>
  <cp:revision>10</cp:revision>
  <dc:subject/>
  <dc:title/>
</cp:coreProperties>
</file>